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540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56520E" w:rsidRPr="00766445" w:rsidTr="00BB0140">
        <w:tc>
          <w:tcPr>
            <w:tcW w:w="2405" w:type="dxa"/>
          </w:tcPr>
          <w:p w:rsidR="0056520E" w:rsidRPr="00766445" w:rsidRDefault="0056520E" w:rsidP="00BB0140">
            <w:pPr>
              <w:rPr>
                <w:rFonts w:cstheme="minorHAnsi"/>
              </w:rPr>
            </w:pPr>
            <w:r w:rsidRPr="00766445">
              <w:rPr>
                <w:rFonts w:cstheme="minorHAnsi"/>
              </w:rPr>
              <w:t>Themes</w:t>
            </w:r>
          </w:p>
        </w:tc>
        <w:tc>
          <w:tcPr>
            <w:tcW w:w="6611" w:type="dxa"/>
          </w:tcPr>
          <w:p w:rsidR="0056520E" w:rsidRPr="00766445" w:rsidRDefault="006601C0" w:rsidP="00BB0140">
            <w:pPr>
              <w:rPr>
                <w:rFonts w:cstheme="minorHAnsi"/>
              </w:rPr>
            </w:pPr>
            <w:r w:rsidRPr="00766445">
              <w:rPr>
                <w:rFonts w:cstheme="minorHAnsi"/>
              </w:rPr>
              <w:t>Codes</w:t>
            </w:r>
          </w:p>
        </w:tc>
      </w:tr>
      <w:tr w:rsidR="0056520E" w:rsidRPr="00766445" w:rsidTr="00BB0140">
        <w:tc>
          <w:tcPr>
            <w:tcW w:w="2405" w:type="dxa"/>
          </w:tcPr>
          <w:p w:rsidR="006601C0" w:rsidRPr="00766445" w:rsidRDefault="006601C0" w:rsidP="00BB01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Organisation of care </w:t>
            </w:r>
          </w:p>
          <w:p w:rsidR="0056520E" w:rsidRPr="00766445" w:rsidRDefault="0056520E" w:rsidP="00BB0140">
            <w:pPr>
              <w:rPr>
                <w:rFonts w:cstheme="minorHAnsi"/>
              </w:rPr>
            </w:pPr>
          </w:p>
        </w:tc>
        <w:tc>
          <w:tcPr>
            <w:tcW w:w="6611" w:type="dxa"/>
          </w:tcPr>
          <w:p w:rsidR="003F37E5" w:rsidRPr="00766445" w:rsidRDefault="003F37E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Symptoms</w:t>
            </w:r>
          </w:p>
          <w:p w:rsidR="003F37E5" w:rsidRPr="00766445" w:rsidRDefault="006601C0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Referral and diagnostic procedures</w:t>
            </w:r>
          </w:p>
          <w:p w:rsidR="003F37E5" w:rsidRPr="00766445" w:rsidRDefault="006601C0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Transfer of patient (and notes) to specialist hospitals</w:t>
            </w:r>
            <w:r w:rsidR="003F37E5" w:rsidRPr="0076644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6601C0" w:rsidRPr="00766445" w:rsidRDefault="003F37E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Variety of hospital (location, necessary for tests)</w:t>
            </w:r>
          </w:p>
          <w:p w:rsidR="003F37E5" w:rsidRPr="00766445" w:rsidRDefault="003F37E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Length of time during tests</w:t>
            </w:r>
          </w:p>
          <w:p w:rsidR="003F37E5" w:rsidRPr="00766445" w:rsidRDefault="003F37E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 xml:space="preserve">Volume, speed, intensity, </w:t>
            </w: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or progression for tests</w:t>
            </w:r>
          </w:p>
          <w:p w:rsidR="006601C0" w:rsidRPr="00766445" w:rsidRDefault="006601C0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bCs/>
                <w:sz w:val="22"/>
                <w:szCs w:val="22"/>
              </w:rPr>
              <w:t>Use of private providers</w:t>
            </w:r>
          </w:p>
          <w:p w:rsidR="006601C0" w:rsidRPr="00766445" w:rsidRDefault="006601C0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The unknown (waiting)</w:t>
            </w:r>
            <w:r w:rsidR="003F37E5" w:rsidRPr="0076644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56520E" w:rsidRPr="00766445" w:rsidTr="00BB0140">
        <w:tc>
          <w:tcPr>
            <w:tcW w:w="2405" w:type="dxa"/>
          </w:tcPr>
          <w:p w:rsidR="0056520E" w:rsidRPr="00766445" w:rsidRDefault="006601C0" w:rsidP="00BB01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 xml:space="preserve">Diagnosis </w:t>
            </w:r>
          </w:p>
        </w:tc>
        <w:tc>
          <w:tcPr>
            <w:tcW w:w="6611" w:type="dxa"/>
          </w:tcPr>
          <w:p w:rsidR="003F37E5" w:rsidRPr="00766445" w:rsidRDefault="003F37E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 xml:space="preserve">Explanation of tests OR diagnosis </w:t>
            </w:r>
            <w:r w:rsidR="00766445">
              <w:rPr>
                <w:rFonts w:asciiTheme="minorHAnsi" w:hAnsiTheme="minorHAnsi" w:cstheme="minorHAnsi"/>
                <w:sz w:val="22"/>
                <w:szCs w:val="22"/>
              </w:rPr>
              <w:t>(outlook, understanding</w:t>
            </w: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:rsidR="003F37E5" w:rsidRPr="00766445" w:rsidRDefault="003F37E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Provision of information (preparation, language, expectations)</w:t>
            </w:r>
          </w:p>
          <w:p w:rsidR="003F37E5" w:rsidRPr="00766445" w:rsidRDefault="003F37E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bCs/>
                <w:sz w:val="22"/>
                <w:szCs w:val="22"/>
              </w:rPr>
              <w:t>Patient understanding</w:t>
            </w:r>
          </w:p>
          <w:p w:rsidR="003F37E5" w:rsidRPr="00766445" w:rsidRDefault="003F37E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bCs/>
                <w:sz w:val="22"/>
                <w:szCs w:val="22"/>
              </w:rPr>
              <w:t>R</w:t>
            </w:r>
            <w:r w:rsidR="006601C0" w:rsidRPr="00766445">
              <w:rPr>
                <w:rFonts w:asciiTheme="minorHAnsi" w:hAnsiTheme="minorHAnsi" w:cstheme="minorHAnsi"/>
                <w:bCs/>
                <w:sz w:val="22"/>
                <w:szCs w:val="22"/>
              </w:rPr>
              <w:t>eaction to news</w:t>
            </w:r>
          </w:p>
          <w:p w:rsidR="003F37E5" w:rsidRPr="00766445" w:rsidRDefault="003F37E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Treatment plan/options</w:t>
            </w:r>
          </w:p>
          <w:p w:rsidR="006601C0" w:rsidRPr="00766445" w:rsidRDefault="003F37E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="006601C0" w:rsidRPr="00766445">
              <w:rPr>
                <w:rFonts w:asciiTheme="minorHAnsi" w:hAnsiTheme="minorHAnsi" w:cstheme="minorHAnsi"/>
                <w:sz w:val="22"/>
                <w:szCs w:val="22"/>
              </w:rPr>
              <w:t>atient involvement</w:t>
            </w:r>
          </w:p>
        </w:tc>
      </w:tr>
      <w:tr w:rsidR="0056520E" w:rsidRPr="00766445" w:rsidTr="00BB0140">
        <w:tc>
          <w:tcPr>
            <w:tcW w:w="2405" w:type="dxa"/>
          </w:tcPr>
          <w:p w:rsidR="0056520E" w:rsidRPr="00766445" w:rsidRDefault="006601C0" w:rsidP="00BB0140">
            <w:pPr>
              <w:rPr>
                <w:rFonts w:cstheme="minorHAnsi"/>
              </w:rPr>
            </w:pPr>
            <w:r w:rsidRPr="00766445">
              <w:rPr>
                <w:rFonts w:cstheme="minorHAnsi"/>
              </w:rPr>
              <w:t>Support</w:t>
            </w:r>
          </w:p>
        </w:tc>
        <w:tc>
          <w:tcPr>
            <w:tcW w:w="6611" w:type="dxa"/>
          </w:tcPr>
          <w:p w:rsidR="00766445" w:rsidRPr="00766445" w:rsidRDefault="0076644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Health care professional: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Level of care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Familiarity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Reassurance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Trust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Confidence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Patient AND family/friends reaction: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Support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Emotion (upset)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ecision making</w:t>
            </w:r>
          </w:p>
          <w:p w:rsidR="006601C0" w:rsidRPr="00766445" w:rsidRDefault="00766445" w:rsidP="00BB0140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U</w:t>
            </w: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nderstanding the patient</w:t>
            </w:r>
          </w:p>
        </w:tc>
      </w:tr>
      <w:tr w:rsidR="0056520E" w:rsidRPr="00766445" w:rsidTr="00BB0140">
        <w:tc>
          <w:tcPr>
            <w:tcW w:w="2405" w:type="dxa"/>
          </w:tcPr>
          <w:p w:rsidR="006601C0" w:rsidRPr="00766445" w:rsidRDefault="006601C0" w:rsidP="00BB01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Views and expectations of the NHS </w:t>
            </w:r>
          </w:p>
          <w:p w:rsidR="0056520E" w:rsidRPr="00766445" w:rsidRDefault="0056520E" w:rsidP="00BB0140">
            <w:pPr>
              <w:rPr>
                <w:rFonts w:cstheme="minorHAnsi"/>
              </w:rPr>
            </w:pPr>
          </w:p>
        </w:tc>
        <w:tc>
          <w:tcPr>
            <w:tcW w:w="6611" w:type="dxa"/>
          </w:tcPr>
          <w:p w:rsidR="0056520E" w:rsidRPr="00766445" w:rsidRDefault="006601C0" w:rsidP="00BB014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66445">
              <w:rPr>
                <w:rFonts w:cstheme="minorHAnsi"/>
              </w:rPr>
              <w:t>Standard of care</w:t>
            </w:r>
          </w:p>
          <w:p w:rsidR="006601C0" w:rsidRPr="00766445" w:rsidRDefault="006601C0" w:rsidP="00BB014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66445">
              <w:rPr>
                <w:rFonts w:cstheme="minorHAnsi"/>
              </w:rPr>
              <w:t>Gratitude for care received</w:t>
            </w:r>
          </w:p>
          <w:p w:rsidR="00766445" w:rsidRPr="00766445" w:rsidRDefault="006601C0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Resignation to status quo</w:t>
            </w:r>
            <w:r w:rsidR="00766445" w:rsidRPr="0076644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Sharing of experiences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Understanding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Rationale thinking</w:t>
            </w:r>
          </w:p>
          <w:p w:rsidR="00766445" w:rsidRPr="00766445" w:rsidRDefault="0076644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erspectives/priorities</w:t>
            </w:r>
          </w:p>
          <w:p w:rsidR="006601C0" w:rsidRPr="00766445" w:rsidRDefault="00766445" w:rsidP="00BB0140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 xml:space="preserve">Desire </w:t>
            </w:r>
            <w:r w:rsidRPr="00766445">
              <w:rPr>
                <w:rFonts w:asciiTheme="minorHAnsi" w:hAnsiTheme="minorHAnsi" w:cstheme="minorHAnsi"/>
                <w:sz w:val="22"/>
                <w:szCs w:val="22"/>
              </w:rPr>
              <w:t>to help other patients</w:t>
            </w:r>
          </w:p>
        </w:tc>
      </w:tr>
    </w:tbl>
    <w:p w:rsidR="00A9347F" w:rsidRDefault="009C2234">
      <w:r>
        <w:rPr>
          <w:rFonts w:cstheme="minorHAnsi"/>
        </w:rPr>
        <w:t xml:space="preserve">Supplementary information </w:t>
      </w:r>
      <w:r>
        <w:rPr>
          <w:rFonts w:cstheme="minorHAnsi"/>
        </w:rPr>
        <w:t xml:space="preserve">3 - </w:t>
      </w:r>
      <w:bookmarkStart w:id="0" w:name="_GoBack"/>
      <w:bookmarkEnd w:id="0"/>
      <w:r w:rsidR="00BB0140">
        <w:t>Coding framework</w:t>
      </w:r>
    </w:p>
    <w:p w:rsidR="0056520E" w:rsidRDefault="0056520E"/>
    <w:p w:rsidR="0056520E" w:rsidRDefault="0056520E"/>
    <w:sectPr w:rsidR="005652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71A49"/>
    <w:multiLevelType w:val="hybridMultilevel"/>
    <w:tmpl w:val="6928C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8E4AC6"/>
    <w:multiLevelType w:val="hybridMultilevel"/>
    <w:tmpl w:val="83ACC2E4"/>
    <w:lvl w:ilvl="0" w:tplc="2850104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20E"/>
    <w:rsid w:val="003F37E5"/>
    <w:rsid w:val="003F6CCC"/>
    <w:rsid w:val="0056520E"/>
    <w:rsid w:val="005A0215"/>
    <w:rsid w:val="006601C0"/>
    <w:rsid w:val="00766445"/>
    <w:rsid w:val="008B31E0"/>
    <w:rsid w:val="009C2234"/>
    <w:rsid w:val="00A9347F"/>
    <w:rsid w:val="00BB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8B67A"/>
  <w15:chartTrackingRefBased/>
  <w15:docId w15:val="{F989CC67-A18C-4AA4-928F-CCBBC86F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56520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Default">
    <w:name w:val="Default"/>
    <w:rsid w:val="006601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664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D7C49-060E-48A7-AC5F-0E9541B9F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e, Anna</dc:creator>
  <cp:keywords/>
  <dc:description/>
  <cp:lastModifiedBy>Haste, Anna</cp:lastModifiedBy>
  <cp:revision>12</cp:revision>
  <dcterms:created xsi:type="dcterms:W3CDTF">2020-06-27T08:08:00Z</dcterms:created>
  <dcterms:modified xsi:type="dcterms:W3CDTF">2020-06-27T08:49:00Z</dcterms:modified>
</cp:coreProperties>
</file>